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S2. Concordance in subjects (n=1458) and SNPs with duplicate genotyping on Sequenom and Illumina 550K.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67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622"/>
        <w:gridCol w:w="1501"/>
        <w:gridCol w:w="2216"/>
      </w:tblGrid>
      <w:tr>
        <w:trPr>
          <w:trHeight w:val="255" w:hRule="atLeast"/>
        </w:trPr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%called 550K</w:t>
            </w:r>
          </w:p>
        </w:tc>
        <w:tc>
          <w:tcPr>
            <w:tcW w:w="1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%called Sequenom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%agreement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71890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5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3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86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339550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9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7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79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28023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6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6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188769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8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5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302953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8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7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86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925847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8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7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79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683321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4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86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51735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5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86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45961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7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60175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9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.2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093148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4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2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s757486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98.1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95.9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99.93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75277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8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.2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71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35635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5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7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59681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7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7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03150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.4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1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79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049771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8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5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93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57248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9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0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93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86962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9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.2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85355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8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93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595886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7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.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65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verag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99.5285714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96.2638095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99.89952381</w:t>
            </w:r>
          </w:p>
        </w:tc>
      </w:tr>
      <w:tr>
        <w:trPr>
          <w:trHeight w:val="255" w:hRule="atLeast"/>
        </w:trPr>
        <w:tc>
          <w:tcPr>
            <w:tcW w:w="1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inimu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96.5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89.2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99.6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267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0T19:44:00Z</dcterms:created>
  <dc:creator>SITB</dc:creator>
  <dc:description/>
  <cp:keywords/>
  <dc:language>en-US</dc:language>
  <cp:lastModifiedBy>ktaylor</cp:lastModifiedBy>
  <cp:lastPrinted>2007-10-18T13:46:00Z</cp:lastPrinted>
  <dcterms:modified xsi:type="dcterms:W3CDTF">2008-04-07T05:01:00Z</dcterms:modified>
  <cp:revision>19</cp:revision>
  <dc:subject/>
  <dc:title>A variant form of the signal transducer and activator of transcription 4 (STAT4) gene is associated with genetic susceptibility to rheumatoid arthritis and systemic lupus erythematos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